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5B8" w:rsidRPr="00654655" w:rsidRDefault="00FB3B97" w:rsidP="006546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4655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6546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54655" w:rsidRPr="00654655">
        <w:rPr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proofErr w:type="spellStart"/>
      <w:r w:rsidR="00654655" w:rsidRPr="00654655">
        <w:rPr>
          <w:rFonts w:ascii="Times New Roman" w:hAnsi="Times New Roman" w:cs="Times New Roman"/>
          <w:sz w:val="24"/>
          <w:szCs w:val="24"/>
          <w:lang w:val="en-US"/>
        </w:rPr>
        <w:t>pharmacodynamic</w:t>
      </w:r>
      <w:proofErr w:type="spellEnd"/>
      <w:r w:rsidR="00654655" w:rsidRPr="00654655">
        <w:rPr>
          <w:rFonts w:ascii="Times New Roman" w:hAnsi="Times New Roman" w:cs="Times New Roman"/>
          <w:sz w:val="24"/>
          <w:szCs w:val="24"/>
          <w:lang w:val="en-US"/>
        </w:rPr>
        <w:t xml:space="preserve"> parameter estimates for </w:t>
      </w:r>
      <w:r w:rsidR="00654655">
        <w:rPr>
          <w:rFonts w:ascii="Times New Roman" w:hAnsi="Times New Roman" w:cs="Times New Roman"/>
          <w:sz w:val="24"/>
          <w:szCs w:val="24"/>
          <w:lang w:val="en-US"/>
        </w:rPr>
        <w:t>models (A) and</w:t>
      </w:r>
      <w:r w:rsidR="00654655" w:rsidRPr="00654655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="006546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54655" w:rsidRPr="00654655">
        <w:rPr>
          <w:rFonts w:ascii="Times New Roman" w:hAnsi="Times New Roman" w:cs="Times New Roman"/>
          <w:sz w:val="24"/>
          <w:szCs w:val="24"/>
          <w:lang w:val="en-US"/>
        </w:rPr>
        <w:t>Parameters were estimated using all available Tg2576 animal data, including data from untreated animals as well as after vehicle and drug administration.</w:t>
      </w:r>
    </w:p>
    <w:p w:rsidR="00FB3B97" w:rsidRDefault="00FB3B97" w:rsidP="006C7023">
      <w:pPr>
        <w:rPr>
          <w:lang w:val="en-US"/>
        </w:rPr>
      </w:pPr>
    </w:p>
    <w:tbl>
      <w:tblPr>
        <w:tblW w:w="7952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4300"/>
        <w:gridCol w:w="865"/>
        <w:gridCol w:w="1388"/>
        <w:gridCol w:w="1417"/>
      </w:tblGrid>
      <w:tr w:rsidR="00654655" w:rsidRPr="00654655" w:rsidTr="00654655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aramete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nits</w:t>
            </w:r>
            <w:proofErr w:type="spellEnd"/>
          </w:p>
        </w:tc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Parameter </w:t>
            </w:r>
            <w:proofErr w:type="spell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stimate</w:t>
            </w:r>
            <w:proofErr w:type="spellEnd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SE%)</w:t>
            </w: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del</w:t>
            </w:r>
            <w:proofErr w:type="spellEnd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del</w:t>
            </w:r>
            <w:proofErr w:type="spellEnd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B)</w:t>
            </w: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soluble</w:t>
            </w:r>
            <w:proofErr w:type="spellEnd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amyloid</w:t>
            </w:r>
            <w:proofErr w:type="spellEnd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 progressio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α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g/m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40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20 (7)</w:t>
            </w: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Ci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nth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406597" w:rsidP="00406597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  <w:r w:rsidR="00654655"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2)</w:t>
            </w:r>
          </w:p>
        </w:tc>
      </w:tr>
      <w:tr w:rsidR="00654655" w:rsidRPr="00406597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6</w:t>
            </w: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.5 (3)</w:t>
            </w:r>
          </w:p>
        </w:tc>
      </w:tr>
      <w:tr w:rsidR="00654655" w:rsidRPr="00406597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aseline,solubl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g/m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406597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4</w:t>
            </w:r>
            <w:r w:rsidR="00654655"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406597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5</w:t>
            </w:r>
            <w:r w:rsidR="00654655"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2)</w:t>
            </w:r>
          </w:p>
        </w:tc>
      </w:tr>
      <w:tr w:rsidR="00654655" w:rsidRPr="00406597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3852C0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k</w:t>
            </w:r>
            <w:r w:rsidR="00654655"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ut,solubl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/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1</w:t>
            </w:r>
          </w:p>
        </w:tc>
      </w:tr>
      <w:tr w:rsidR="00654655" w:rsidRPr="00406597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8F5023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alf life A</w:t>
            </w:r>
            <w:r w:rsidR="008F5023" w:rsidRPr="008F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β</w:t>
            </w: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solubl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i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</w:t>
            </w:r>
          </w:p>
        </w:tc>
      </w:tr>
      <w:tr w:rsidR="00654655" w:rsidRPr="00406597" w:rsidTr="00884A17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drug effect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54655" w:rsidRPr="00406597" w:rsidTr="00884A17">
        <w:trPr>
          <w:trHeight w:val="300"/>
        </w:trPr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655" w:rsidRPr="00406597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max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g/m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406597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9</w:t>
            </w:r>
            <w:r w:rsidR="00654655"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</w:p>
        </w:tc>
      </w:tr>
      <w:tr w:rsidR="00654655" w:rsidRPr="00406597" w:rsidTr="00884A17">
        <w:trPr>
          <w:trHeight w:val="300"/>
        </w:trPr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655" w:rsidRPr="00406597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863AAF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8 (10)</w:t>
            </w: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C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6597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µmol</w:t>
            </w:r>
            <w:r w:rsidR="00863AAF" w:rsidRPr="00406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/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9 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9 (22)</w:t>
            </w: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insoluble</w:t>
            </w:r>
            <w:proofErr w:type="spellEnd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amyloid</w:t>
            </w:r>
            <w:proofErr w:type="spellEnd"/>
            <w:r w:rsidRPr="00654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 xml:space="preserve"> progressio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3852C0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</w:t>
            </w:r>
            <w:r w:rsidR="00654655"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ut,insolubl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/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08</w:t>
            </w:r>
            <w:proofErr w:type="gramEnd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2</w:t>
            </w:r>
            <w:proofErr w:type="gramEnd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18)</w:t>
            </w: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8F5023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al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life </w:t>
            </w:r>
            <w:proofErr w:type="spellStart"/>
            <w:proofErr w:type="gramStart"/>
            <w:r w:rsidRPr="008F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</w:t>
            </w:r>
            <w:r w:rsidR="00654655"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insoluble</w:t>
            </w:r>
            <w:proofErr w:type="spellEnd"/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ay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="009A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</w:tr>
      <w:tr w:rsidR="00654655" w:rsidRPr="0040026C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proofErr w:type="gramStart"/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seline,insoluble</w:t>
            </w:r>
            <w:proofErr w:type="spellEnd"/>
            <w:proofErr w:type="gram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g/m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40026C" w:rsidP="0040026C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  <w:r w:rsidR="00654655"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40026C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0</w:t>
            </w:r>
            <w:r w:rsidR="00654655"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8)</w:t>
            </w:r>
          </w:p>
        </w:tc>
      </w:tr>
      <w:tr w:rsidR="00654655" w:rsidRPr="0040026C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α</w:t>
            </w: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g/m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.5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.3 (4)</w:t>
            </w:r>
          </w:p>
        </w:tc>
      </w:tr>
      <w:tr w:rsidR="00654655" w:rsidRPr="0040026C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Ci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530 (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600 (1)</w:t>
            </w:r>
          </w:p>
        </w:tc>
      </w:tr>
      <w:tr w:rsidR="00654655" w:rsidRPr="0040026C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.6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.9 (7)</w:t>
            </w:r>
          </w:p>
        </w:tc>
      </w:tr>
      <w:tr w:rsidR="00654655" w:rsidRPr="0040026C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residual error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54655" w:rsidRPr="0040026C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soluble </w:t>
            </w:r>
            <w:r w:rsidR="008F5023"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</w:t>
            </w:r>
            <w:r w:rsidR="008F5023" w:rsidRPr="008F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β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40026C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3</w:t>
            </w:r>
          </w:p>
        </w:tc>
      </w:tr>
      <w:tr w:rsidR="00654655" w:rsidRPr="00654655" w:rsidTr="00884A17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00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insoluble </w:t>
            </w:r>
            <w:proofErr w:type="spellStart"/>
            <w:r w:rsidR="008F5023" w:rsidRPr="008F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β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%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655" w:rsidRPr="00654655" w:rsidRDefault="00654655" w:rsidP="00654655">
            <w:pPr>
              <w:keepNext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5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</w:p>
        </w:tc>
      </w:tr>
    </w:tbl>
    <w:p w:rsidR="00FB3B97" w:rsidRDefault="002A432A" w:rsidP="004407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432A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A432A">
        <w:rPr>
          <w:rFonts w:ascii="Times New Roman" w:hAnsi="Times New Roman" w:cs="Times New Roman"/>
          <w:sz w:val="24"/>
          <w:szCs w:val="24"/>
          <w:lang w:val="en-US"/>
        </w:rPr>
        <w:t xml:space="preserve">Goodness-of-fit plots for the final pharmacokinetic (top panel) and </w:t>
      </w:r>
      <w:proofErr w:type="spellStart"/>
      <w:r w:rsidRPr="002A432A">
        <w:rPr>
          <w:rFonts w:ascii="Times New Roman" w:hAnsi="Times New Roman" w:cs="Times New Roman"/>
          <w:sz w:val="24"/>
          <w:szCs w:val="24"/>
          <w:lang w:val="en-US"/>
        </w:rPr>
        <w:t>pharmacodynamic</w:t>
      </w:r>
      <w:proofErr w:type="spellEnd"/>
      <w:r w:rsidRPr="002A432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142BE">
        <w:rPr>
          <w:rFonts w:ascii="Times New Roman" w:hAnsi="Times New Roman" w:cs="Times New Roman"/>
          <w:sz w:val="24"/>
          <w:szCs w:val="24"/>
          <w:lang w:val="en-US"/>
        </w:rPr>
        <w:t xml:space="preserve">Model (C), </w:t>
      </w:r>
      <w:r w:rsidRPr="002A432A">
        <w:rPr>
          <w:rFonts w:ascii="Times New Roman" w:hAnsi="Times New Roman" w:cs="Times New Roman"/>
          <w:sz w:val="24"/>
          <w:szCs w:val="24"/>
          <w:lang w:val="en-US"/>
        </w:rPr>
        <w:t>bottom panel) models.</w:t>
      </w:r>
      <w:proofErr w:type="gramEnd"/>
    </w:p>
    <w:p w:rsidR="00833600" w:rsidRPr="002A432A" w:rsidRDefault="00F609F8" w:rsidP="004407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09F8">
        <w:rPr>
          <w:rFonts w:ascii="Times New Roman" w:hAnsi="Times New Roman" w:cs="Times New Roman"/>
          <w:sz w:val="24"/>
          <w:szCs w:val="24"/>
          <w:lang w:val="en-US"/>
        </w:rPr>
        <w:object w:dxaOrig="10801" w:dyaOrig="10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540pt;height:540pt" o:ole="">
            <v:imagedata r:id="rId5" o:title=""/>
          </v:shape>
          <o:OLEObject Type="Embed" ProgID="AcroExch.Document.7" ShapeID="_x0000_i1028" DrawAspect="Content" ObjectID="_1428388013" r:id="rId6"/>
        </w:object>
      </w:r>
    </w:p>
    <w:sectPr w:rsidR="00833600" w:rsidRPr="002A432A" w:rsidSect="00F80A6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5704"/>
  <w:styleLockTheme/>
  <w:styleLockQFSet/>
  <w:defaultTabStop w:val="1304"/>
  <w:hyphenationZone w:val="425"/>
  <w:drawingGridHorizontalSpacing w:val="110"/>
  <w:displayHorizontalDrawingGridEvery w:val="2"/>
  <w:characterSpacingControl w:val="doNotCompress"/>
  <w:compat/>
  <w:rsids>
    <w:rsidRoot w:val="00DC6CC0"/>
    <w:rsid w:val="0003610B"/>
    <w:rsid w:val="00122AB9"/>
    <w:rsid w:val="0015154F"/>
    <w:rsid w:val="002625B8"/>
    <w:rsid w:val="002A432A"/>
    <w:rsid w:val="003852C0"/>
    <w:rsid w:val="003B6829"/>
    <w:rsid w:val="003C4FE6"/>
    <w:rsid w:val="0040026C"/>
    <w:rsid w:val="00406597"/>
    <w:rsid w:val="00440724"/>
    <w:rsid w:val="004735D3"/>
    <w:rsid w:val="004B6D4B"/>
    <w:rsid w:val="00537D81"/>
    <w:rsid w:val="00560FBB"/>
    <w:rsid w:val="005A09E4"/>
    <w:rsid w:val="005B6AA5"/>
    <w:rsid w:val="00654655"/>
    <w:rsid w:val="006C7023"/>
    <w:rsid w:val="00732885"/>
    <w:rsid w:val="00744CEC"/>
    <w:rsid w:val="00761F01"/>
    <w:rsid w:val="007A7DD0"/>
    <w:rsid w:val="00813605"/>
    <w:rsid w:val="00833600"/>
    <w:rsid w:val="00863AAF"/>
    <w:rsid w:val="00884A17"/>
    <w:rsid w:val="00897029"/>
    <w:rsid w:val="008F5023"/>
    <w:rsid w:val="009A1CD9"/>
    <w:rsid w:val="00B31073"/>
    <w:rsid w:val="00B420BA"/>
    <w:rsid w:val="00B92ED7"/>
    <w:rsid w:val="00C142BE"/>
    <w:rsid w:val="00CA40A6"/>
    <w:rsid w:val="00DC6CC0"/>
    <w:rsid w:val="00E21324"/>
    <w:rsid w:val="00ED33F2"/>
    <w:rsid w:val="00ED4DA2"/>
    <w:rsid w:val="00F32C43"/>
    <w:rsid w:val="00F609F8"/>
    <w:rsid w:val="00F80A68"/>
    <w:rsid w:val="00FB3B97"/>
    <w:rsid w:val="00FC2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9E4"/>
    <w:pPr>
      <w:keepNext/>
    </w:pPr>
  </w:style>
  <w:style w:type="paragraph" w:styleId="Heading1">
    <w:name w:val="heading 1"/>
    <w:basedOn w:val="Normal"/>
    <w:next w:val="Normal"/>
    <w:link w:val="Heading1Char"/>
    <w:uiPriority w:val="1"/>
    <w:qFormat/>
    <w:rsid w:val="005A09E4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A09E4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5A09E4"/>
    <w:p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A09E4"/>
    <w:pPr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Theme="majorEastAsia" w:cstheme="majorBidi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80A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47FAAF-E622-4D37-B40B-9D35D5D9F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65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dl093</dc:creator>
  <cp:lastModifiedBy>ktdl093</cp:lastModifiedBy>
  <cp:revision>17</cp:revision>
  <dcterms:created xsi:type="dcterms:W3CDTF">2013-04-19T08:33:00Z</dcterms:created>
  <dcterms:modified xsi:type="dcterms:W3CDTF">2013-04-25T07:40:00Z</dcterms:modified>
</cp:coreProperties>
</file>